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584B4" w14:textId="77777777" w:rsidR="000752EE" w:rsidRPr="001F3A7F" w:rsidRDefault="000752EE" w:rsidP="000752EE">
      <w:pPr>
        <w:jc w:val="center"/>
        <w:rPr>
          <w:rFonts w:ascii="Times New Roman" w:hAnsi="Times New Roman" w:cs="Times New Roman"/>
          <w:sz w:val="40"/>
          <w:szCs w:val="40"/>
        </w:rPr>
      </w:pPr>
      <w:r w:rsidRPr="001F3A7F">
        <w:rPr>
          <w:rFonts w:ascii="Times New Roman" w:hAnsi="Times New Roman" w:cs="Times New Roman"/>
          <w:sz w:val="40"/>
          <w:szCs w:val="40"/>
        </w:rPr>
        <w:t>Supplementary Information</w:t>
      </w:r>
    </w:p>
    <w:p w14:paraId="41DA470B" w14:textId="77777777" w:rsidR="000752EE" w:rsidRPr="001F3A7F" w:rsidRDefault="000752EE" w:rsidP="000752EE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53CF07F0" w14:textId="77777777" w:rsidR="001F3A7F" w:rsidRPr="001F3A7F" w:rsidRDefault="001F3A7F" w:rsidP="001F3A7F">
      <w:pPr>
        <w:pStyle w:val="Title"/>
        <w:rPr>
          <w:rFonts w:ascii="Times New Roman" w:hAnsi="Times New Roman" w:cs="Times New Roman"/>
          <w:b/>
          <w:bCs/>
          <w:sz w:val="32"/>
          <w:szCs w:val="32"/>
        </w:rPr>
      </w:pPr>
      <w:r w:rsidRPr="001F3A7F">
        <w:rPr>
          <w:rFonts w:ascii="Times New Roman" w:hAnsi="Times New Roman" w:cs="Times New Roman"/>
          <w:b/>
          <w:bCs/>
          <w:sz w:val="32"/>
          <w:szCs w:val="32"/>
        </w:rPr>
        <w:t>Batch-fabricated Full Glassy Carbon Fibers for Real-time Tonic and Phasic Dopamine Detection</w:t>
      </w:r>
    </w:p>
    <w:p w14:paraId="48706ED5" w14:textId="77777777" w:rsidR="001F3A7F" w:rsidRPr="001F3A7F" w:rsidRDefault="001F3A7F" w:rsidP="001F3A7F">
      <w:pPr>
        <w:pStyle w:val="AuthorList"/>
      </w:pPr>
      <w:r w:rsidRPr="001F3A7F">
        <w:t>Umisha Siwakoti</w:t>
      </w:r>
      <w:r w:rsidRPr="001F3A7F">
        <w:rPr>
          <w:vertAlign w:val="superscript"/>
        </w:rPr>
        <w:t>1</w:t>
      </w:r>
      <w:r w:rsidRPr="001F3A7F">
        <w:t>, May Yoon Pwint</w:t>
      </w:r>
      <w:r w:rsidRPr="001F3A7F">
        <w:rPr>
          <w:vertAlign w:val="superscript"/>
        </w:rPr>
        <w:t>2,3</w:t>
      </w:r>
      <w:r w:rsidRPr="001F3A7F">
        <w:t>, Austin M. Broussard</w:t>
      </w:r>
      <w:r w:rsidRPr="001F3A7F">
        <w:rPr>
          <w:vertAlign w:val="superscript"/>
        </w:rPr>
        <w:t>1</w:t>
      </w:r>
      <w:r w:rsidRPr="001F3A7F">
        <w:t>, Daniel R. Rivera</w:t>
      </w:r>
      <w:r w:rsidRPr="001F3A7F">
        <w:rPr>
          <w:vertAlign w:val="superscript"/>
        </w:rPr>
        <w:t>1</w:t>
      </w:r>
      <w:r w:rsidRPr="001F3A7F">
        <w:t>, X. Tracy Cui</w:t>
      </w:r>
      <w:r w:rsidRPr="001F3A7F">
        <w:rPr>
          <w:vertAlign w:val="superscript"/>
        </w:rPr>
        <w:t>2,3,4</w:t>
      </w:r>
      <w:r w:rsidRPr="001F3A7F">
        <w:t>,</w:t>
      </w:r>
      <w:r w:rsidRPr="001F3A7F">
        <w:rPr>
          <w:vertAlign w:val="superscript"/>
        </w:rPr>
        <w:t xml:space="preserve"> </w:t>
      </w:r>
      <w:r w:rsidRPr="001F3A7F">
        <w:t>Elisa Castagnola</w:t>
      </w:r>
      <w:r w:rsidRPr="001F3A7F">
        <w:rPr>
          <w:vertAlign w:val="superscript"/>
        </w:rPr>
        <w:t>1,2,5</w:t>
      </w:r>
    </w:p>
    <w:p w14:paraId="1C58C9C2" w14:textId="77777777" w:rsidR="001F3A7F" w:rsidRPr="001F3A7F" w:rsidRDefault="001F3A7F" w:rsidP="001F3A7F">
      <w:pPr>
        <w:rPr>
          <w:rFonts w:ascii="Times New Roman" w:hAnsi="Times New Roman" w:cs="Times New Roman"/>
          <w:sz w:val="24"/>
          <w:szCs w:val="24"/>
        </w:rPr>
      </w:pPr>
      <w:r w:rsidRPr="001F3A7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3A7F">
        <w:rPr>
          <w:rFonts w:ascii="Times New Roman" w:hAnsi="Times New Roman" w:cs="Times New Roman"/>
          <w:sz w:val="24"/>
          <w:szCs w:val="24"/>
        </w:rPr>
        <w:t xml:space="preserve"> Department of Biomedical Engineering, Louisiana Tech University, 818 Nelson Ave, Ruston, LA, 71272, USA</w:t>
      </w:r>
    </w:p>
    <w:p w14:paraId="1540CBEE" w14:textId="77777777" w:rsidR="001F3A7F" w:rsidRPr="001F3A7F" w:rsidRDefault="001F3A7F" w:rsidP="001F3A7F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F3A7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F3A7F">
        <w:rPr>
          <w:rFonts w:ascii="Times New Roman" w:hAnsi="Times New Roman" w:cs="Times New Roman"/>
          <w:sz w:val="24"/>
          <w:szCs w:val="24"/>
        </w:rPr>
        <w:t xml:space="preserve"> Department of Bioengineering, University of Pittsburgh, 3501 Fifth Ave., Pittsburgh, PA, 15260, USA</w:t>
      </w:r>
    </w:p>
    <w:p w14:paraId="71DC22A1" w14:textId="77777777" w:rsidR="001F3A7F" w:rsidRPr="001F3A7F" w:rsidRDefault="001F3A7F" w:rsidP="001F3A7F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F3A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3A7F">
        <w:rPr>
          <w:rFonts w:ascii="Times New Roman" w:hAnsi="Times New Roman" w:cs="Times New Roman"/>
          <w:sz w:val="24"/>
          <w:szCs w:val="24"/>
        </w:rPr>
        <w:t xml:space="preserve"> Center for Neural Basis of Cognition, University of Pittsburgh, 4400 Fifth Ave, PA 15213, Pittsburgh, PA, 15261, USA</w:t>
      </w:r>
    </w:p>
    <w:p w14:paraId="25296B08" w14:textId="77777777" w:rsidR="001F3A7F" w:rsidRPr="001F3A7F" w:rsidRDefault="001F3A7F" w:rsidP="001F3A7F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F3A7F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1F3A7F">
        <w:rPr>
          <w:rFonts w:ascii="Times New Roman" w:hAnsi="Times New Roman" w:cs="Times New Roman"/>
          <w:sz w:val="24"/>
          <w:szCs w:val="24"/>
        </w:rPr>
        <w:t>McGowan Institute for Regenerative Medicine, University of Pittsburgh, 450 Technology Drive, Pittsburgh, PA, 15219-3110, USA</w:t>
      </w:r>
    </w:p>
    <w:p w14:paraId="40FBE527" w14:textId="77777777" w:rsidR="001F3A7F" w:rsidRPr="001F3A7F" w:rsidRDefault="001F3A7F" w:rsidP="001F3A7F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1F3A7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F3A7F">
        <w:rPr>
          <w:rFonts w:ascii="Times New Roman" w:hAnsi="Times New Roman" w:cs="Times New Roman"/>
          <w:sz w:val="24"/>
          <w:szCs w:val="24"/>
        </w:rPr>
        <w:t>Institute for Micromanufacturing, Louisiana Tech University, 911 Hergot Ave, Ruston, LA 71272, USA</w:t>
      </w:r>
    </w:p>
    <w:p w14:paraId="1A92DB71" w14:textId="0B00DA71" w:rsidR="001F3A7F" w:rsidRPr="001F3A7F" w:rsidRDefault="001F3A7F" w:rsidP="001F3A7F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1F3A7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1F3A7F">
        <w:rPr>
          <w:rFonts w:ascii="Times New Roman" w:hAnsi="Times New Roman" w:cs="Times New Roman"/>
          <w:sz w:val="24"/>
          <w:szCs w:val="24"/>
        </w:rPr>
        <w:t>elisa@latech.edu</w:t>
      </w:r>
    </w:p>
    <w:p w14:paraId="207F7D52" w14:textId="58473BAF" w:rsidR="000752EE" w:rsidRPr="001F3A7F" w:rsidRDefault="001F3A7F" w:rsidP="001F3A7F">
      <w:pPr>
        <w:pStyle w:val="AuthorList"/>
        <w:jc w:val="both"/>
      </w:pPr>
      <w:r w:rsidRPr="001F3A7F">
        <w:t>Keywords: glassy carbon fibers, microelectrodes, dopamine, fast scan cyclic voltammetry (FSCV), square wave voltammetry (SWV).</w:t>
      </w:r>
    </w:p>
    <w:p w14:paraId="6F109266" w14:textId="77777777" w:rsidR="000752EE" w:rsidRPr="001F3A7F" w:rsidRDefault="000752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752EE" w:rsidRPr="001F3A7F" w14:paraId="7B66C5C8" w14:textId="77777777" w:rsidTr="000752EE">
        <w:tc>
          <w:tcPr>
            <w:tcW w:w="2337" w:type="dxa"/>
          </w:tcPr>
          <w:p w14:paraId="7EB00EB8" w14:textId="65B172CF" w:rsidR="000752EE" w:rsidRPr="001F3A7F" w:rsidRDefault="000752EE" w:rsidP="001F3A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2337" w:type="dxa"/>
          </w:tcPr>
          <w:p w14:paraId="4331B017" w14:textId="32669563" w:rsidR="000752EE" w:rsidRPr="001F3A7F" w:rsidRDefault="000752EE" w:rsidP="001F3A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Normalized (%)</w:t>
            </w:r>
          </w:p>
        </w:tc>
        <w:tc>
          <w:tcPr>
            <w:tcW w:w="2338" w:type="dxa"/>
          </w:tcPr>
          <w:p w14:paraId="643D36F3" w14:textId="413532C8" w:rsidR="000752EE" w:rsidRPr="001F3A7F" w:rsidRDefault="000752EE" w:rsidP="001F3A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 Error (%)</w:t>
            </w:r>
          </w:p>
        </w:tc>
        <w:tc>
          <w:tcPr>
            <w:tcW w:w="2338" w:type="dxa"/>
          </w:tcPr>
          <w:p w14:paraId="1B71E4E4" w14:textId="4A932F0A" w:rsidR="000752EE" w:rsidRPr="001F3A7F" w:rsidRDefault="000752EE" w:rsidP="001F3A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. Error (%)</w:t>
            </w:r>
          </w:p>
        </w:tc>
      </w:tr>
      <w:tr w:rsidR="00520FBD" w:rsidRPr="001F3A7F" w14:paraId="13D8E360" w14:textId="77777777" w:rsidTr="000752EE">
        <w:tc>
          <w:tcPr>
            <w:tcW w:w="2337" w:type="dxa"/>
          </w:tcPr>
          <w:p w14:paraId="30BE8A62" w14:textId="1AE1BCAD" w:rsidR="00520FBD" w:rsidRPr="001F3A7F" w:rsidRDefault="00520FBD" w:rsidP="001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</w:p>
        </w:tc>
        <w:tc>
          <w:tcPr>
            <w:tcW w:w="2337" w:type="dxa"/>
          </w:tcPr>
          <w:p w14:paraId="18CFADD7" w14:textId="22FF6218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55.26±2.35</w:t>
            </w:r>
          </w:p>
        </w:tc>
        <w:tc>
          <w:tcPr>
            <w:tcW w:w="2338" w:type="dxa"/>
          </w:tcPr>
          <w:p w14:paraId="724CDB95" w14:textId="67CCEA58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9.43±0.27</w:t>
            </w:r>
          </w:p>
        </w:tc>
        <w:tc>
          <w:tcPr>
            <w:tcW w:w="2338" w:type="dxa"/>
          </w:tcPr>
          <w:p w14:paraId="0990D21A" w14:textId="237D0775" w:rsidR="00520FBD" w:rsidRPr="001F3A7F" w:rsidRDefault="00026A43" w:rsidP="00026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1.53± 0.19</w:t>
            </w:r>
          </w:p>
        </w:tc>
      </w:tr>
      <w:tr w:rsidR="00520FBD" w:rsidRPr="001F3A7F" w14:paraId="620B0736" w14:textId="77777777" w:rsidTr="000752EE">
        <w:tc>
          <w:tcPr>
            <w:tcW w:w="2337" w:type="dxa"/>
          </w:tcPr>
          <w:p w14:paraId="029788A2" w14:textId="0D42B8C1" w:rsidR="00520FBD" w:rsidRPr="001F3A7F" w:rsidRDefault="00520FBD" w:rsidP="001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Nitrogen</w:t>
            </w:r>
          </w:p>
        </w:tc>
        <w:tc>
          <w:tcPr>
            <w:tcW w:w="2337" w:type="dxa"/>
          </w:tcPr>
          <w:p w14:paraId="0A616F85" w14:textId="31AEF099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6.66± 0.28</w:t>
            </w:r>
          </w:p>
        </w:tc>
        <w:tc>
          <w:tcPr>
            <w:tcW w:w="2338" w:type="dxa"/>
          </w:tcPr>
          <w:p w14:paraId="56FFEB6D" w14:textId="64FF800B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3.71±0.13</w:t>
            </w:r>
          </w:p>
        </w:tc>
        <w:tc>
          <w:tcPr>
            <w:tcW w:w="2338" w:type="dxa"/>
          </w:tcPr>
          <w:p w14:paraId="32F7A894" w14:textId="1BA163DE" w:rsidR="00520FBD" w:rsidRPr="001F3A7F" w:rsidRDefault="00026A43" w:rsidP="00026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5.06 ±1.03</w:t>
            </w:r>
          </w:p>
        </w:tc>
      </w:tr>
      <w:tr w:rsidR="00520FBD" w:rsidRPr="001F3A7F" w14:paraId="0AABF5FC" w14:textId="77777777" w:rsidTr="000752EE">
        <w:tc>
          <w:tcPr>
            <w:tcW w:w="2337" w:type="dxa"/>
          </w:tcPr>
          <w:p w14:paraId="5C208D77" w14:textId="3EC28426" w:rsidR="00520FBD" w:rsidRPr="001F3A7F" w:rsidRDefault="00520FBD" w:rsidP="001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Oxygen</w:t>
            </w:r>
          </w:p>
        </w:tc>
        <w:tc>
          <w:tcPr>
            <w:tcW w:w="2337" w:type="dxa"/>
          </w:tcPr>
          <w:p w14:paraId="67DFE8D1" w14:textId="1E108937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9.22±0.39</w:t>
            </w:r>
          </w:p>
        </w:tc>
        <w:tc>
          <w:tcPr>
            <w:tcW w:w="2338" w:type="dxa"/>
          </w:tcPr>
          <w:p w14:paraId="13F38AEC" w14:textId="036F71FD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.97±0.01</w:t>
            </w:r>
          </w:p>
        </w:tc>
        <w:tc>
          <w:tcPr>
            <w:tcW w:w="2338" w:type="dxa"/>
          </w:tcPr>
          <w:p w14:paraId="01252FEB" w14:textId="0E93E99A" w:rsidR="00520FBD" w:rsidRPr="001F3A7F" w:rsidRDefault="00026A43" w:rsidP="00026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4.42±0.73</w:t>
            </w:r>
          </w:p>
        </w:tc>
      </w:tr>
      <w:tr w:rsidR="00520FBD" w:rsidRPr="001F3A7F" w14:paraId="3B427142" w14:textId="77777777" w:rsidTr="000752EE">
        <w:tc>
          <w:tcPr>
            <w:tcW w:w="2337" w:type="dxa"/>
          </w:tcPr>
          <w:p w14:paraId="02086D17" w14:textId="4642A21F" w:rsidR="00520FBD" w:rsidRPr="001F3A7F" w:rsidRDefault="00520FBD" w:rsidP="001F3A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Silicon</w:t>
            </w:r>
          </w:p>
        </w:tc>
        <w:tc>
          <w:tcPr>
            <w:tcW w:w="2337" w:type="dxa"/>
          </w:tcPr>
          <w:p w14:paraId="184DAE3D" w14:textId="7B6CC5BD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8.85±2.46</w:t>
            </w:r>
          </w:p>
        </w:tc>
        <w:tc>
          <w:tcPr>
            <w:tcW w:w="2338" w:type="dxa"/>
          </w:tcPr>
          <w:p w14:paraId="77220FB2" w14:textId="498B7FA4" w:rsidR="00520FBD" w:rsidRPr="001F3A7F" w:rsidRDefault="00520FBD" w:rsidP="00520F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1.20±0.25</w:t>
            </w:r>
          </w:p>
        </w:tc>
        <w:tc>
          <w:tcPr>
            <w:tcW w:w="2338" w:type="dxa"/>
          </w:tcPr>
          <w:p w14:paraId="70C11B55" w14:textId="411B306F" w:rsidR="00520FBD" w:rsidRPr="001F3A7F" w:rsidRDefault="00026A43" w:rsidP="00026A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A7F">
              <w:rPr>
                <w:rFonts w:ascii="Times New Roman" w:hAnsi="Times New Roman" w:cs="Times New Roman"/>
                <w:sz w:val="24"/>
                <w:szCs w:val="24"/>
              </w:rPr>
              <w:t>4.26±0.03</w:t>
            </w:r>
          </w:p>
        </w:tc>
      </w:tr>
    </w:tbl>
    <w:p w14:paraId="1DDEF03C" w14:textId="7C87ECF6" w:rsidR="000752EE" w:rsidRPr="001F3A7F" w:rsidRDefault="000752EE" w:rsidP="000752EE">
      <w:pPr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  <w:r w:rsidRPr="001F3A7F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>Supplementary Table 1</w:t>
      </w:r>
      <w:r w:rsidRPr="001F3A7F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. EDS analysis with a relative percentage of chemical elements.</w:t>
      </w:r>
    </w:p>
    <w:p w14:paraId="192F62B6" w14:textId="77777777" w:rsidR="00026A43" w:rsidRDefault="000752EE">
      <w:pPr>
        <w:rPr>
          <w:rFonts w:ascii="Times New Roman" w:hAnsi="Times New Roman" w:cs="Times New Roman"/>
        </w:rPr>
      </w:pPr>
      <w:r w:rsidRPr="000752EE">
        <w:rPr>
          <w:rFonts w:ascii="Times New Roman" w:hAnsi="Times New Roman" w:cs="Times New Roman"/>
        </w:rPr>
        <w:t xml:space="preserve"> </w:t>
      </w:r>
    </w:p>
    <w:p w14:paraId="1CB6BBB9" w14:textId="76FCFD9E" w:rsidR="00026A43" w:rsidRDefault="00026A43" w:rsidP="00026A43"/>
    <w:p w14:paraId="60AFD6C2" w14:textId="77777777" w:rsidR="001F2F70" w:rsidRDefault="001F2F70" w:rsidP="00026A43"/>
    <w:p w14:paraId="19DE3AC7" w14:textId="77777777" w:rsidR="001F2F70" w:rsidRDefault="001F2F70" w:rsidP="00026A43"/>
    <w:p w14:paraId="0117D2B2" w14:textId="77777777" w:rsidR="007F6E10" w:rsidRDefault="005A7F89" w:rsidP="007F6E10">
      <w:pPr>
        <w:jc w:val="center"/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inline distT="0" distB="0" distL="0" distR="0" wp14:anchorId="7E71F077" wp14:editId="35FFF9A1">
            <wp:extent cx="4754880" cy="3644022"/>
            <wp:effectExtent l="0" t="0" r="0" b="0"/>
            <wp:docPr id="1228618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6440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DBF9DB" w14:textId="46CF4309" w:rsidR="005A7F89" w:rsidRPr="006216C5" w:rsidRDefault="001F2F70" w:rsidP="00A051C4">
      <w:pPr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216C5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>Supplementary Figure 1.</w:t>
      </w:r>
      <w:r w:rsidR="00D1376A" w:rsidRPr="006216C5">
        <w:rPr>
          <w:sz w:val="24"/>
          <w:szCs w:val="24"/>
        </w:rPr>
        <w:t xml:space="preserve"> </w:t>
      </w:r>
      <w:r w:rsidR="006216C5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Nyquist plots of full glassy carbon fibers (fGCFs)</w:t>
      </w:r>
      <w:r w:rsidR="006216C5" w:rsidRPr="006216C5">
        <w:rPr>
          <w:sz w:val="24"/>
          <w:szCs w:val="24"/>
        </w:rPr>
        <w:t xml:space="preserve"> </w:t>
      </w:r>
      <w:r w:rsidR="006216C5" w:rsidRPr="006216C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in 1xPBS. </w:t>
      </w:r>
      <w:r w:rsidR="006216C5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These plots correspond to the impedance data presented in Figure 3C of the main text. The absence of a semicircle at high frequencies in the Nyquist plots indicates a low charge transfer resistance (Rct), indicating minimal or absent faradaic processes</w:t>
      </w:r>
      <w:r w:rsid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.</w:t>
      </w:r>
      <w:r w:rsidR="006216C5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="006216C5" w:rsidRPr="006216C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his observation is consistent with previously reported data for purely capacitive electrodes</w:t>
      </w:r>
      <w:r w:rsidR="006216C5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="005A7F89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fldChar w:fldCharType="begin"/>
      </w:r>
      <w:r w:rsidR="005A7F89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instrText xml:space="preserve"> ADDIN EN.CITE &lt;EndNote&gt;&lt;Cite&gt;&lt;Author&gt;Nimbalkar&lt;/Author&gt;&lt;Year&gt;2018&lt;/Year&gt;&lt;RecNum&gt;78&lt;/RecNum&gt;&lt;DisplayText&gt;(1)&lt;/DisplayText&gt;&lt;record&gt;&lt;rec-number&gt;78&lt;/rec-number&gt;&lt;foreign-keys&gt;&lt;key app="EN" db-id="ff2292r96rvz90ersdq55dw3revswd2zs9aa" timestamp="1723749141"&gt;78&lt;/key&gt;&lt;/foreign-keys&gt;&lt;ref-type name="Journal Article"&gt;17&lt;/ref-type&gt;&lt;contributors&gt;&lt;authors&gt;&lt;author&gt;Nimbalkar, Surabhi&lt;/author&gt;&lt;author&gt;Castagnola, Elisa&lt;/author&gt;&lt;author&gt;Balasubramani, Arvind&lt;/author&gt;&lt;author&gt;Scarpellini, Alice&lt;/author&gt;&lt;author&gt;Samejima, Soshi&lt;/author&gt;&lt;author&gt;Khorasani, Abed&lt;/author&gt;&lt;author&gt;Boissenin, Adrien&lt;/author&gt;&lt;author&gt;Thongpang, Sanitta&lt;/author&gt;&lt;author&gt;Moritz, Chet&lt;/author&gt;&lt;author&gt;Kassegne, Sam&lt;/author&gt;&lt;/authors&gt;&lt;/contributors&gt;&lt;titles&gt;&lt;title&gt;Ultra-capacitive carbon neural probe allows simultaneous long-term electrical stimulations and high-resolution neurotransmitter detection&lt;/title&gt;&lt;secondary-title&gt;Scientific reports&lt;/secondary-title&gt;&lt;/titles&gt;&lt;periodical&gt;&lt;full-title&gt;Scientific reports&lt;/full-title&gt;&lt;/periodical&gt;&lt;pages&gt;6958&lt;/pages&gt;&lt;volume&gt;8&lt;/volume&gt;&lt;number&gt;1&lt;/number&gt;&lt;dates&gt;&lt;year&gt;2018&lt;/year&gt;&lt;/dates&gt;&lt;isbn&gt;2045-2322&lt;/isbn&gt;&lt;urls&gt;&lt;/urls&gt;&lt;/record&gt;&lt;/Cite&gt;&lt;/EndNote&gt;</w:instrText>
      </w:r>
      <w:r w:rsidR="005A7F89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fldChar w:fldCharType="separate"/>
      </w:r>
      <w:r w:rsidR="005A7F89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(1)</w:t>
      </w:r>
      <w:r w:rsidR="005A7F89"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fldChar w:fldCharType="end"/>
      </w:r>
      <w:r w:rsidR="005A7F89" w:rsidRPr="006216C5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.</w:t>
      </w:r>
    </w:p>
    <w:p w14:paraId="384CA36E" w14:textId="77777777" w:rsidR="005A7F89" w:rsidRPr="005A7F89" w:rsidRDefault="005A7F89" w:rsidP="005A7F89">
      <w:pPr>
        <w:jc w:val="both"/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</w:pPr>
    </w:p>
    <w:p w14:paraId="2FBFB6D5" w14:textId="77777777" w:rsidR="005A7F89" w:rsidRPr="005A7F89" w:rsidRDefault="005A7F89" w:rsidP="00D1376A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7D4834B" w14:textId="77777777" w:rsidR="00A051C4" w:rsidRDefault="00A051C4" w:rsidP="00A051C4">
      <w:pPr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1016B949" w14:textId="77777777" w:rsidR="00A051C4" w:rsidRDefault="00A051C4" w:rsidP="00A051C4">
      <w:pPr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64D4BB64" w14:textId="77777777" w:rsidR="00A051C4" w:rsidRDefault="00A051C4" w:rsidP="00A051C4">
      <w:pPr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593F9849" w14:textId="77777777" w:rsidR="00A051C4" w:rsidRDefault="00A051C4" w:rsidP="00A051C4">
      <w:pPr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69B60B85" w14:textId="77777777" w:rsidR="00A051C4" w:rsidRDefault="00A051C4" w:rsidP="00A051C4">
      <w:pPr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74B25666" w14:textId="77777777" w:rsidR="00A051C4" w:rsidRDefault="00A051C4" w:rsidP="00A051C4">
      <w:pPr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00AC3DD9" w14:textId="77777777" w:rsidR="006216C5" w:rsidRDefault="006216C5" w:rsidP="006216C5">
      <w:pPr>
        <w:jc w:val="center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  <w:r>
        <w:rPr>
          <w:noProof/>
          <w:color w:val="C0000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57AE997" wp14:editId="47601AAD">
                <wp:simplePos x="0" y="0"/>
                <wp:positionH relativeFrom="column">
                  <wp:posOffset>1138066</wp:posOffset>
                </wp:positionH>
                <wp:positionV relativeFrom="paragraph">
                  <wp:posOffset>3493140</wp:posOffset>
                </wp:positionV>
                <wp:extent cx="4572000" cy="3495040"/>
                <wp:effectExtent l="0" t="0" r="0" b="0"/>
                <wp:wrapNone/>
                <wp:docPr id="74044267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3495040"/>
                          <a:chOff x="0" y="0"/>
                          <a:chExt cx="4572000" cy="3495040"/>
                        </a:xfrm>
                      </wpg:grpSpPr>
                      <pic:pic xmlns:pic="http://schemas.openxmlformats.org/drawingml/2006/picture">
                        <pic:nvPicPr>
                          <pic:cNvPr id="1499107652" name="Picture 1" descr="A graph of a function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3495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1610950217" name="Group 4"/>
                        <wpg:cNvGrpSpPr/>
                        <wpg:grpSpPr>
                          <a:xfrm>
                            <a:off x="868351" y="1499879"/>
                            <a:ext cx="2881315" cy="1341010"/>
                            <a:chOff x="0" y="0"/>
                            <a:chExt cx="2881315" cy="1341010"/>
                          </a:xfrm>
                        </wpg:grpSpPr>
                        <pic:pic xmlns:pic="http://schemas.openxmlformats.org/drawingml/2006/picture">
                          <pic:nvPicPr>
                            <pic:cNvPr id="1240034816" name="Picture 1" descr="A graph of a red line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0301" t="2758" b="8605"/>
                            <a:stretch/>
                          </pic:blipFill>
                          <pic:spPr bwMode="auto">
                            <a:xfrm>
                              <a:off x="1289370" y="0"/>
                              <a:ext cx="1591945" cy="128524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67215713" name="Rectangle 2"/>
                          <wps:cNvSpPr/>
                          <wps:spPr>
                            <a:xfrm>
                              <a:off x="0" y="1203850"/>
                              <a:ext cx="137160" cy="1371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4918102" name="Straight Connector 3"/>
                          <wps:cNvCnPr/>
                          <wps:spPr>
                            <a:xfrm flipV="1">
                              <a:off x="138147" y="72363"/>
                              <a:ext cx="1231151" cy="1131487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83143917" name="Straight Connector 3"/>
                          <wps:cNvCnPr/>
                          <wps:spPr>
                            <a:xfrm flipV="1">
                              <a:off x="138147" y="1203850"/>
                              <a:ext cx="1263056" cy="13678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>
                                  <a:lumMod val="95000"/>
                                  <a:lumOff val="5000"/>
                                </a:schemeClr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85B0273" id="Group 5" o:spid="_x0000_s1026" style="position:absolute;margin-left:89.6pt;margin-top:275.05pt;width:5in;height:275.2pt;z-index:251660288" coordsize="45720,34950" o:gfxdata="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graph of a function&#10;&#10;Description automatically generated" style="position:absolute;width:45720;height:349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">
                  <v:imagedata r:id="rId8" o:title="A graph of a function&#10;&#10;Description automatically generated"/>
                </v:shape>
                <v:group id="Group 4" o:spid="_x0000_s1028" style="position:absolute;left:8683;top:14998;width:28813;height:13410" coordsize="28813,13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">
                  <v:shape id="Picture 1" o:spid="_x0000_s1029" type="#_x0000_t75" alt="A graph of a red line&#10;&#10;Description automatically generated" style="position:absolute;left:12893;width:15920;height:128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">
                    <v:imagedata r:id="rId9" o:title="A graph of a red line&#10;&#10;Description automatically generated" croptop="1807f" cropbottom="5639f" cropleft="6751f"/>
                  </v:shape>
                  <v:rect id="Rectangle 2" o:spid="_x0000_s1030" style="position:absolute;top:12038;width:1371;height:1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" filled="f" strokecolor="black [3213]" strokeweight="1pt"/>
                  <v:line id="Straight Connector 3" o:spid="_x0000_s1031" style="position:absolute;flip:y;visibility:visible;mso-wrap-style:square" from="1381,723" to="13692,120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" strokecolor="#0d0d0d [3069]" strokeweight="1pt">
                    <v:stroke joinstyle="miter"/>
                  </v:line>
                  <v:line id="Straight Connector 3" o:spid="_x0000_s1032" style="position:absolute;flip:y;visibility:visible;mso-wrap-style:square" from="1381,12038" to="14012,134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" strokecolor="#0d0d0d [3069]" strokeweight="1pt">
                    <v:stroke joinstyle="miter"/>
                  </v:line>
                </v:group>
              </v:group>
            </w:pict>
          </mc:Fallback>
        </mc:AlternateContent>
      </w:r>
      <w:r w:rsidRPr="009A2522">
        <w:rPr>
          <w:noProof/>
          <w:color w:val="C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EC2A00" wp14:editId="1B1422F6">
                <wp:simplePos x="0" y="0"/>
                <wp:positionH relativeFrom="column">
                  <wp:posOffset>368704</wp:posOffset>
                </wp:positionH>
                <wp:positionV relativeFrom="paragraph">
                  <wp:posOffset>207818</wp:posOffset>
                </wp:positionV>
                <wp:extent cx="440690" cy="1404620"/>
                <wp:effectExtent l="0" t="0" r="0" b="4445"/>
                <wp:wrapThrough wrapText="bothSides">
                  <wp:wrapPolygon edited="0">
                    <wp:start x="0" y="0"/>
                    <wp:lineTo x="0" y="21512"/>
                    <wp:lineTo x="20542" y="21512"/>
                    <wp:lineTo x="20542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6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C8F313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  <w:r w:rsidRPr="009A2522">
                              <w:rPr>
                                <w:sz w:val="44"/>
                                <w:szCs w:val="44"/>
                              </w:rPr>
                              <w:t>A</w:t>
                            </w:r>
                          </w:p>
                          <w:p w14:paraId="3B22049B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</w:p>
                          <w:p w14:paraId="23178CF2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</w:p>
                          <w:p w14:paraId="5986E333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</w:p>
                          <w:p w14:paraId="26C6F9B7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</w:p>
                          <w:p w14:paraId="3A66A152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</w:p>
                          <w:p w14:paraId="0E479757" w14:textId="77777777" w:rsidR="006216C5" w:rsidRDefault="006216C5" w:rsidP="006216C5">
                            <w:pPr>
                              <w:rPr>
                                <w:sz w:val="44"/>
                                <w:szCs w:val="44"/>
                              </w:rPr>
                            </w:pPr>
                          </w:p>
                          <w:p w14:paraId="6B85A232" w14:textId="77777777" w:rsidR="006216C5" w:rsidRPr="009A2522" w:rsidRDefault="006216C5" w:rsidP="006216C5">
                            <w:pPr>
                              <w:rPr>
                                <w:rFonts w:ascii="Arial" w:hAnsi="Arial" w:cs="Arial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sz w:val="44"/>
                                <w:szCs w:val="4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CEC2A0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.05pt;margin-top:16.35pt;width:34.7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" stroked="f">
                <v:textbox style="mso-fit-shape-to-text:t">
                  <w:txbxContent>
                    <w:p w14:paraId="5FC8F313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  <w:r w:rsidRPr="009A2522">
                        <w:rPr>
                          <w:sz w:val="44"/>
                          <w:szCs w:val="44"/>
                        </w:rPr>
                        <w:t>A</w:t>
                      </w:r>
                    </w:p>
                    <w:p w14:paraId="3B22049B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</w:p>
                    <w:p w14:paraId="23178CF2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</w:p>
                    <w:p w14:paraId="5986E333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</w:p>
                    <w:p w14:paraId="26C6F9B7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</w:p>
                    <w:p w14:paraId="3A66A152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</w:p>
                    <w:p w14:paraId="0E479757" w14:textId="77777777" w:rsidR="006216C5" w:rsidRDefault="006216C5" w:rsidP="006216C5">
                      <w:pPr>
                        <w:rPr>
                          <w:sz w:val="44"/>
                          <w:szCs w:val="44"/>
                        </w:rPr>
                      </w:pPr>
                    </w:p>
                    <w:p w14:paraId="6B85A232" w14:textId="77777777" w:rsidR="006216C5" w:rsidRPr="009A2522" w:rsidRDefault="006216C5" w:rsidP="006216C5">
                      <w:pPr>
                        <w:rPr>
                          <w:rFonts w:ascii="Arial" w:hAnsi="Arial" w:cs="Arial"/>
                          <w:sz w:val="44"/>
                          <w:szCs w:val="44"/>
                        </w:rPr>
                      </w:pPr>
                      <w:r>
                        <w:rPr>
                          <w:sz w:val="44"/>
                          <w:szCs w:val="44"/>
                        </w:rP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E8DEC7D" wp14:editId="55B66F4B">
            <wp:extent cx="4572000" cy="3495425"/>
            <wp:effectExtent l="0" t="0" r="0" b="0"/>
            <wp:docPr id="1732519740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519740" name="Picture 2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9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D4DAD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6129C741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1ACDF317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69F3711A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3B46D1AE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26E6D4E2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00819F52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07C9CFA1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642F07DD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7B4D8D59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6934929B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20E92724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494031E2" w14:textId="77777777" w:rsidR="006216C5" w:rsidRDefault="006216C5" w:rsidP="006216C5">
      <w:pPr>
        <w:jc w:val="both"/>
        <w:rPr>
          <w:rFonts w:ascii="Times New Roman" w:eastAsia="Times New Roman" w:hAnsi="Times New Roman" w:cs="Times New Roman"/>
          <w:b/>
          <w:bCs/>
          <w:color w:val="222222"/>
          <w:kern w:val="0"/>
          <w14:ligatures w14:val="none"/>
        </w:rPr>
      </w:pPr>
    </w:p>
    <w:p w14:paraId="2B8F59F6" w14:textId="192ED3DB" w:rsidR="006216C5" w:rsidRPr="006216C5" w:rsidRDefault="006216C5" w:rsidP="006216C5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</w:pPr>
      <w:r w:rsidRPr="006216C5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 xml:space="preserve">Supplementary Figure 2. A) </w:t>
      </w:r>
      <w:r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Cyclic voltammograms (CVs) at different scan rates and</w:t>
      </w:r>
      <w:r w:rsidRPr="006216C5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14:ligatures w14:val="none"/>
        </w:rPr>
        <w:t xml:space="preserve"> B)</w:t>
      </w:r>
      <w:r w:rsidRPr="006216C5">
        <w:rPr>
          <w:i/>
          <w:iCs/>
          <w:sz w:val="24"/>
          <w:szCs w:val="24"/>
        </w:rPr>
        <w:t xml:space="preserve"> </w:t>
      </w:r>
      <w:r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Nyquist plots</w:t>
      </w:r>
      <w:r w:rsidR="008E078C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 xml:space="preserve"> </w:t>
      </w:r>
      <w:r w:rsidRPr="006216C5">
        <w:rPr>
          <w:rFonts w:ascii="Times New Roman" w:eastAsia="Times New Roman" w:hAnsi="Times New Roman" w:cs="Times New Roman"/>
          <w:color w:val="222222"/>
          <w:kern w:val="0"/>
          <w:sz w:val="24"/>
          <w:szCs w:val="24"/>
          <w14:ligatures w14:val="none"/>
        </w:rPr>
        <w:t>of full glassy carbon fibers (fGCFs)</w:t>
      </w:r>
      <w:r w:rsidRPr="006216C5">
        <w:rPr>
          <w:sz w:val="24"/>
          <w:szCs w:val="24"/>
        </w:rPr>
        <w:t xml:space="preserve"> 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</w:rPr>
        <w:t>in the presence of 5 mM K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</w:rPr>
        <w:t>[Fe(CN)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</w:rPr>
        <w:t>], 5 mM K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</w:rPr>
        <w:t>[Fe(CN)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6216C5">
        <w:rPr>
          <w:rFonts w:ascii="Times New Roman" w:hAnsi="Times New Roman" w:cs="Times New Roman"/>
          <w:color w:val="000000" w:themeColor="text1"/>
          <w:sz w:val="24"/>
          <w:szCs w:val="24"/>
        </w:rPr>
        <w:t>], a well-known redox couple used to investigate the electron transfer kinetics of sensor surfaces, and 1 M KCl as the supporting electrolyte</w:t>
      </w:r>
      <w:r w:rsidRPr="006216C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GB"/>
          <w14:ligatures w14:val="none"/>
        </w:rPr>
        <w:t>.</w:t>
      </w:r>
    </w:p>
    <w:p w14:paraId="1CE2F5AC" w14:textId="3B68BAEC" w:rsidR="00D1376A" w:rsidRPr="00A051C4" w:rsidRDefault="00417218" w:rsidP="00417218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4801F626" wp14:editId="38186A75">
            <wp:extent cx="4754880" cy="3635243"/>
            <wp:effectExtent l="0" t="0" r="7620" b="3810"/>
            <wp:docPr id="2013357623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357623" name="Picture 3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3635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794A9" w14:textId="5E06F8F9" w:rsidR="00D1376A" w:rsidRPr="006216C5" w:rsidRDefault="00D1376A" w:rsidP="00417218">
      <w:pPr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6216C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Supplementary Figure </w:t>
      </w:r>
      <w:r w:rsidR="00417218" w:rsidRPr="006216C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3</w:t>
      </w:r>
      <w:r w:rsidRPr="006216C5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.</w:t>
      </w:r>
      <w:r w:rsidRPr="006216C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6216C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Representative Square Wave Voltammetry (SWV) plots without baseline subtraction obtained from fGCF conducted in 1x PBS in 50 nM -1000 nM concentration range.</w:t>
      </w:r>
    </w:p>
    <w:p w14:paraId="7F9F9CD0" w14:textId="77777777" w:rsidR="005A7F89" w:rsidRPr="00A051C4" w:rsidRDefault="005A7F89" w:rsidP="00026A43">
      <w:pPr>
        <w:rPr>
          <w:rFonts w:ascii="Times New Roman" w:hAnsi="Times New Roman" w:cs="Times New Roman"/>
          <w:color w:val="000000" w:themeColor="text1"/>
        </w:rPr>
      </w:pPr>
    </w:p>
    <w:p w14:paraId="7948B299" w14:textId="77777777" w:rsidR="005A7F89" w:rsidRPr="00A051C4" w:rsidRDefault="005A7F89" w:rsidP="00026A43">
      <w:pPr>
        <w:rPr>
          <w:rFonts w:ascii="Times New Roman" w:hAnsi="Times New Roman" w:cs="Times New Roman"/>
          <w:color w:val="000000" w:themeColor="text1"/>
        </w:rPr>
      </w:pPr>
    </w:p>
    <w:p w14:paraId="06A1C2CD" w14:textId="77777777" w:rsidR="006216C5" w:rsidRPr="006216C5" w:rsidRDefault="005A7F89" w:rsidP="006216C5">
      <w:pPr>
        <w:pStyle w:val="EndNoteBibliographyTitle"/>
        <w:rPr>
          <w:rFonts w:ascii="Times New Roman" w:hAnsi="Times New Roman" w:cs="Times New Roman"/>
        </w:rPr>
      </w:pPr>
      <w:r w:rsidRPr="006216C5">
        <w:rPr>
          <w:rFonts w:ascii="Times New Roman" w:hAnsi="Times New Roman" w:cs="Times New Roman"/>
        </w:rPr>
        <w:fldChar w:fldCharType="begin"/>
      </w:r>
      <w:r w:rsidRPr="006216C5">
        <w:rPr>
          <w:rFonts w:ascii="Times New Roman" w:hAnsi="Times New Roman" w:cs="Times New Roman"/>
        </w:rPr>
        <w:instrText xml:space="preserve"> ADDIN EN.REFLIST </w:instrText>
      </w:r>
      <w:r w:rsidRPr="006216C5">
        <w:rPr>
          <w:rFonts w:ascii="Times New Roman" w:hAnsi="Times New Roman" w:cs="Times New Roman"/>
        </w:rPr>
        <w:fldChar w:fldCharType="separate"/>
      </w:r>
      <w:r w:rsidR="006216C5" w:rsidRPr="006216C5">
        <w:rPr>
          <w:rFonts w:ascii="Times New Roman" w:hAnsi="Times New Roman" w:cs="Times New Roman"/>
        </w:rPr>
        <w:t>References</w:t>
      </w:r>
    </w:p>
    <w:p w14:paraId="4A5C753A" w14:textId="77777777" w:rsidR="006216C5" w:rsidRPr="006216C5" w:rsidRDefault="006216C5" w:rsidP="006216C5">
      <w:pPr>
        <w:pStyle w:val="EndNoteBibliographyTitle"/>
        <w:rPr>
          <w:rFonts w:ascii="Times New Roman" w:hAnsi="Times New Roman" w:cs="Times New Roman"/>
        </w:rPr>
      </w:pPr>
    </w:p>
    <w:p w14:paraId="34CFCC43" w14:textId="77777777" w:rsidR="006216C5" w:rsidRPr="006216C5" w:rsidRDefault="006216C5" w:rsidP="006216C5">
      <w:pPr>
        <w:pStyle w:val="EndNoteBibliography"/>
        <w:ind w:left="360" w:hanging="360"/>
        <w:rPr>
          <w:rFonts w:ascii="Times New Roman" w:hAnsi="Times New Roman" w:cs="Times New Roman"/>
        </w:rPr>
      </w:pPr>
      <w:r w:rsidRPr="006216C5">
        <w:rPr>
          <w:rFonts w:ascii="Times New Roman" w:hAnsi="Times New Roman" w:cs="Times New Roman"/>
        </w:rPr>
        <w:t>1.</w:t>
      </w:r>
      <w:r w:rsidRPr="006216C5">
        <w:rPr>
          <w:rFonts w:ascii="Times New Roman" w:hAnsi="Times New Roman" w:cs="Times New Roman"/>
        </w:rPr>
        <w:tab/>
        <w:t>Nimbalkar S, Castagnola E, Balasubramani A, Scarpellini A, Samejima S, Khorasani A, et al. Ultra-capacitive carbon neural probe allows simultaneous long-term electrical stimulations and high-resolution neurotransmitter detection. Scientific reports. 2018;8(1):6958.</w:t>
      </w:r>
    </w:p>
    <w:p w14:paraId="694F3A72" w14:textId="04F7E318" w:rsidR="001F2F70" w:rsidRPr="00026A43" w:rsidRDefault="005A7F89" w:rsidP="00026A43">
      <w:pPr>
        <w:rPr>
          <w:rFonts w:ascii="Times New Roman" w:hAnsi="Times New Roman" w:cs="Times New Roman"/>
        </w:rPr>
      </w:pPr>
      <w:r w:rsidRPr="006216C5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1F2F70" w:rsidRPr="00026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23306"/>
    <w:multiLevelType w:val="multilevel"/>
    <w:tmpl w:val="67F83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946414"/>
    <w:multiLevelType w:val="hybridMultilevel"/>
    <w:tmpl w:val="8DA8F0F4"/>
    <w:lvl w:ilvl="0" w:tplc="723E2A2E">
      <w:start w:val="1"/>
      <w:numFmt w:val="lowerLetter"/>
      <w:lvlText w:val="%1."/>
      <w:lvlJc w:val="left"/>
      <w:pPr>
        <w:ind w:left="720" w:hanging="360"/>
      </w:pPr>
      <w:rPr>
        <w:rFonts w:ascii="Times New Roman" w:eastAsia="Aptos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062EDC"/>
    <w:multiLevelType w:val="multilevel"/>
    <w:tmpl w:val="DF404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8D2C21"/>
    <w:multiLevelType w:val="multilevel"/>
    <w:tmpl w:val="3F7E4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C47BE7"/>
    <w:multiLevelType w:val="hybridMultilevel"/>
    <w:tmpl w:val="8DA8F0F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Times New Roman" w:eastAsia="Aptos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940038">
    <w:abstractNumId w:val="1"/>
  </w:num>
  <w:num w:numId="2" w16cid:durableId="305597863">
    <w:abstractNumId w:val="4"/>
  </w:num>
  <w:num w:numId="3" w16cid:durableId="880481554">
    <w:abstractNumId w:val="2"/>
  </w:num>
  <w:num w:numId="4" w16cid:durableId="807933976">
    <w:abstractNumId w:val="0"/>
  </w:num>
  <w:num w:numId="5" w16cid:durableId="7073378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2292r96rvz90ersdq55dw3revswd2zs9aa&quot;&gt;My EndNote Library 2&lt;record-ids&gt;&lt;item&gt;78&lt;/item&gt;&lt;/record-ids&gt;&lt;/item&gt;&lt;/Libraries&gt;"/>
  </w:docVars>
  <w:rsids>
    <w:rsidRoot w:val="000752EE"/>
    <w:rsid w:val="00026A43"/>
    <w:rsid w:val="000752EE"/>
    <w:rsid w:val="001F2F70"/>
    <w:rsid w:val="001F3A7F"/>
    <w:rsid w:val="00205440"/>
    <w:rsid w:val="00270B3A"/>
    <w:rsid w:val="003B30EE"/>
    <w:rsid w:val="003E34E7"/>
    <w:rsid w:val="003F18F8"/>
    <w:rsid w:val="00410F08"/>
    <w:rsid w:val="00417218"/>
    <w:rsid w:val="004C5EE5"/>
    <w:rsid w:val="00520FBD"/>
    <w:rsid w:val="00531727"/>
    <w:rsid w:val="005A7F89"/>
    <w:rsid w:val="005C703E"/>
    <w:rsid w:val="006216C5"/>
    <w:rsid w:val="0067554B"/>
    <w:rsid w:val="006C7EE0"/>
    <w:rsid w:val="006E35AC"/>
    <w:rsid w:val="006F7DCF"/>
    <w:rsid w:val="00701677"/>
    <w:rsid w:val="00731D35"/>
    <w:rsid w:val="00737FD6"/>
    <w:rsid w:val="00743D5A"/>
    <w:rsid w:val="007F6E10"/>
    <w:rsid w:val="00873690"/>
    <w:rsid w:val="008E078C"/>
    <w:rsid w:val="009D6FB5"/>
    <w:rsid w:val="00A051C4"/>
    <w:rsid w:val="00B926E8"/>
    <w:rsid w:val="00C85A17"/>
    <w:rsid w:val="00CD6B4B"/>
    <w:rsid w:val="00D01CD1"/>
    <w:rsid w:val="00D1376A"/>
    <w:rsid w:val="00DB37F5"/>
    <w:rsid w:val="00FD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C99AD"/>
  <w15:chartTrackingRefBased/>
  <w15:docId w15:val="{7293F342-B767-4F1D-B7D6-D3014337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2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75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75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2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F3A7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D137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37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7DCF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7F8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F89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A7F8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F89"/>
    <w:rPr>
      <w:rFonts w:ascii="Aptos" w:hAnsi="Aptos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26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agnola, Elisa</dc:creator>
  <cp:keywords/>
  <dc:description/>
  <cp:lastModifiedBy>Castagnola, Elisa</cp:lastModifiedBy>
  <cp:revision>6</cp:revision>
  <dcterms:created xsi:type="dcterms:W3CDTF">2025-01-21T06:24:00Z</dcterms:created>
  <dcterms:modified xsi:type="dcterms:W3CDTF">2025-01-21T18:28:00Z</dcterms:modified>
</cp:coreProperties>
</file>